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1276"/>
        <w:gridCol w:w="1134"/>
        <w:gridCol w:w="1417"/>
        <w:gridCol w:w="284"/>
        <w:gridCol w:w="1275"/>
        <w:gridCol w:w="1134"/>
        <w:gridCol w:w="1418"/>
        <w:gridCol w:w="283"/>
        <w:gridCol w:w="1276"/>
        <w:gridCol w:w="1134"/>
      </w:tblGrid>
      <w:tr w:rsidR="002A7D77" w:rsidRPr="00910356" w:rsidTr="002A7D77">
        <w:tc>
          <w:tcPr>
            <w:tcW w:w="675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bookmarkStart w:id="0" w:name="_GoBack"/>
            <w:bookmarkEnd w:id="0"/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iv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pancrea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bursa of Fabricius</w:t>
            </w:r>
          </w:p>
        </w:tc>
      </w:tr>
      <w:tr w:rsidR="002A7D77" w:rsidRPr="00910356" w:rsidTr="002A7D77">
        <w:tc>
          <w:tcPr>
            <w:tcW w:w="675" w:type="dxa"/>
            <w:tcBorders>
              <w:bottom w:val="single" w:sz="4" w:space="0" w:color="auto"/>
            </w:tcBorders>
          </w:tcPr>
          <w:p w:rsidR="00080A36" w:rsidRPr="00910356" w:rsidRDefault="00080A36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dpi</w:t>
            </w:r>
            <w:r w:rsidR="004E215A" w:rsidRPr="009103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80A36" w:rsidRPr="00910356" w:rsidRDefault="00080A36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inclusion bo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necr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lymphoid infiltra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inclusion bod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necros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lymphoid infiltra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lymphoid deple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b/>
                <w:sz w:val="24"/>
                <w:szCs w:val="24"/>
              </w:rPr>
              <w:t>atrophy</w:t>
            </w:r>
          </w:p>
        </w:tc>
      </w:tr>
      <w:tr w:rsidR="002A7D77" w:rsidRPr="00910356" w:rsidTr="002A7D77">
        <w:tc>
          <w:tcPr>
            <w:tcW w:w="675" w:type="dxa"/>
            <w:vMerge w:val="restart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  <w:r w:rsidR="00152FC2" w:rsidRPr="009103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2A7D77" w:rsidRPr="00910356" w:rsidTr="002A7D77">
        <w:tc>
          <w:tcPr>
            <w:tcW w:w="675" w:type="dxa"/>
            <w:vMerge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2A7D77" w:rsidRPr="00910356" w:rsidTr="002A7D77">
        <w:tc>
          <w:tcPr>
            <w:tcW w:w="675" w:type="dxa"/>
            <w:vMerge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2A7D77" w:rsidRPr="00910356" w:rsidTr="002A7D77">
        <w:tc>
          <w:tcPr>
            <w:tcW w:w="675" w:type="dxa"/>
            <w:vMerge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2A7D77" w:rsidRPr="00910356" w:rsidTr="002A7D77">
        <w:trPr>
          <w:trHeight w:val="124"/>
        </w:trPr>
        <w:tc>
          <w:tcPr>
            <w:tcW w:w="6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:rsidRPr="00910356" w:rsidTr="002A7D77">
        <w:tc>
          <w:tcPr>
            <w:tcW w:w="675" w:type="dxa"/>
            <w:vMerge w:val="restart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2A7D77" w:rsidRPr="00910356" w:rsidTr="002A7D77">
        <w:tc>
          <w:tcPr>
            <w:tcW w:w="675" w:type="dxa"/>
            <w:vMerge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="00152FC2" w:rsidRPr="009103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5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</w:p>
        </w:tc>
      </w:tr>
      <w:tr w:rsidR="002A7D77" w:rsidRPr="00910356" w:rsidTr="002A7D77">
        <w:tc>
          <w:tcPr>
            <w:tcW w:w="675" w:type="dxa"/>
            <w:vMerge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</w:tr>
      <w:tr w:rsidR="002A7D77" w:rsidRPr="00910356" w:rsidTr="002A7D77">
        <w:tc>
          <w:tcPr>
            <w:tcW w:w="675" w:type="dxa"/>
            <w:vMerge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  <w:r w:rsidR="00152FC2" w:rsidRPr="009103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</w:p>
        </w:tc>
      </w:tr>
      <w:tr w:rsidR="002A7D77" w:rsidRPr="00910356" w:rsidTr="002A7D77">
        <w:trPr>
          <w:trHeight w:val="216"/>
        </w:trPr>
        <w:tc>
          <w:tcPr>
            <w:tcW w:w="6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:rsidRPr="00910356" w:rsidTr="002A7D77">
        <w:tc>
          <w:tcPr>
            <w:tcW w:w="675" w:type="dxa"/>
            <w:vMerge w:val="restart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2A7D77" w:rsidRPr="00910356" w:rsidTr="002A7D77">
        <w:tc>
          <w:tcPr>
            <w:tcW w:w="675" w:type="dxa"/>
            <w:vMerge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276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215A" w:rsidRPr="009103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7D77" w:rsidRPr="00910356" w:rsidTr="002A7D77">
        <w:tc>
          <w:tcPr>
            <w:tcW w:w="675" w:type="dxa"/>
            <w:vMerge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417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28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418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283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</w:tcPr>
          <w:p w:rsidR="001E1CAD" w:rsidRPr="00910356" w:rsidRDefault="001E1CAD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</w:tr>
      <w:tr w:rsidR="002A7D77" w:rsidRPr="00910356" w:rsidTr="002A7D77">
        <w:tc>
          <w:tcPr>
            <w:tcW w:w="675" w:type="dxa"/>
            <w:vMerge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2E11" w:rsidRPr="00910356" w:rsidRDefault="003B2E11" w:rsidP="009103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E215A" w:rsidRPr="002A7D77" w:rsidRDefault="004E215A" w:rsidP="00045D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7D7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A7D77">
        <w:rPr>
          <w:rFonts w:ascii="Times New Roman" w:hAnsi="Times New Roman" w:cs="Times New Roman"/>
          <w:sz w:val="24"/>
          <w:szCs w:val="24"/>
        </w:rPr>
        <w:t xml:space="preserve"> Day post infection.</w:t>
      </w:r>
    </w:p>
    <w:p w:rsidR="004E215A" w:rsidRPr="002A7D77" w:rsidRDefault="00152FC2" w:rsidP="00045D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7D7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4E215A" w:rsidRPr="002A7D7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E215A" w:rsidRPr="002A7D77">
        <w:rPr>
          <w:rFonts w:ascii="Times New Roman" w:hAnsi="Times New Roman" w:cs="Times New Roman"/>
          <w:sz w:val="24"/>
          <w:szCs w:val="24"/>
        </w:rPr>
        <w:t>No. birds positive/no. birds examined.</w:t>
      </w:r>
    </w:p>
    <w:p w:rsidR="00152FC2" w:rsidRPr="002A7D77" w:rsidRDefault="00152FC2" w:rsidP="00152F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7D7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2A7D7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7D77">
        <w:rPr>
          <w:rFonts w:ascii="Times New Roman" w:hAnsi="Times New Roman" w:cs="Times New Roman"/>
          <w:sz w:val="24"/>
          <w:szCs w:val="24"/>
        </w:rPr>
        <w:t>Birds euthanized due to poor condition between 5-7 dpi.</w:t>
      </w:r>
    </w:p>
    <w:p w:rsidR="00AB3EAD" w:rsidRPr="002A7D77" w:rsidRDefault="004E215A" w:rsidP="00152F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7D7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2A7D7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7D77">
        <w:rPr>
          <w:rFonts w:ascii="Times New Roman" w:hAnsi="Times New Roman" w:cs="Times New Roman"/>
          <w:sz w:val="24"/>
          <w:szCs w:val="24"/>
        </w:rPr>
        <w:t>Not applicable.</w:t>
      </w:r>
    </w:p>
    <w:sectPr w:rsidR="00AB3EAD" w:rsidRPr="002A7D77" w:rsidSect="009103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C4757"/>
    <w:rsid w:val="00045D71"/>
    <w:rsid w:val="00071984"/>
    <w:rsid w:val="00080A36"/>
    <w:rsid w:val="000B0022"/>
    <w:rsid w:val="00152FC2"/>
    <w:rsid w:val="001C528F"/>
    <w:rsid w:val="001E1CAD"/>
    <w:rsid w:val="002474FA"/>
    <w:rsid w:val="00250AB5"/>
    <w:rsid w:val="002A7D77"/>
    <w:rsid w:val="002F026B"/>
    <w:rsid w:val="00356F26"/>
    <w:rsid w:val="003B2E11"/>
    <w:rsid w:val="003C18E2"/>
    <w:rsid w:val="004E215A"/>
    <w:rsid w:val="00542DCA"/>
    <w:rsid w:val="005471B8"/>
    <w:rsid w:val="005A7DEB"/>
    <w:rsid w:val="00627F0B"/>
    <w:rsid w:val="00910356"/>
    <w:rsid w:val="00A25850"/>
    <w:rsid w:val="00AB3EAD"/>
    <w:rsid w:val="00B11875"/>
    <w:rsid w:val="00BC4757"/>
    <w:rsid w:val="00E2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4EF7F4F-BCE2-4470-BA52-D18394790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E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C4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osm</dc:creator>
  <cp:lastModifiedBy>ecoulamy</cp:lastModifiedBy>
  <cp:revision>2</cp:revision>
  <dcterms:created xsi:type="dcterms:W3CDTF">2016-06-02T09:40:00Z</dcterms:created>
  <dcterms:modified xsi:type="dcterms:W3CDTF">2016-06-02T09:40:00Z</dcterms:modified>
</cp:coreProperties>
</file>